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FC17" w14:textId="367AEF23" w:rsidR="008201E9" w:rsidRPr="00006CFC" w:rsidRDefault="008201E9" w:rsidP="008201E9">
      <w:pPr>
        <w:spacing w:after="160" w:line="259" w:lineRule="auto"/>
        <w:ind w:firstLine="0"/>
        <w:jc w:val="left"/>
        <w:rPr>
          <w:rFonts w:ascii="Calibri" w:eastAsia="Calibri" w:hAnsi="Calibri" w:cs="Calibri"/>
          <w:i/>
          <w:iCs/>
          <w:szCs w:val="22"/>
        </w:rPr>
      </w:pPr>
      <w:bookmarkStart w:id="0" w:name="_Hlk125018730"/>
      <w:bookmarkStart w:id="1" w:name="_Hlk129686980"/>
      <w:r w:rsidRPr="00006CFC">
        <w:rPr>
          <w:rFonts w:ascii="Calibri" w:eastAsia="Calibri" w:hAnsi="Calibri" w:cs="Calibri"/>
          <w:b/>
          <w:bCs/>
          <w:szCs w:val="22"/>
        </w:rPr>
        <w:t>Table S</w:t>
      </w:r>
      <w:r w:rsidR="00D95B64">
        <w:rPr>
          <w:rFonts w:ascii="Calibri" w:eastAsia="Calibri" w:hAnsi="Calibri" w:cs="Calibri"/>
          <w:b/>
          <w:bCs/>
          <w:szCs w:val="22"/>
        </w:rPr>
        <w:t>8</w:t>
      </w:r>
      <w:r w:rsidR="009F09D3">
        <w:rPr>
          <w:rFonts w:ascii="Calibri" w:eastAsia="Calibri" w:hAnsi="Calibri" w:cs="Calibri"/>
          <w:b/>
          <w:bCs/>
          <w:szCs w:val="22"/>
        </w:rPr>
        <w:t xml:space="preserve">. </w:t>
      </w:r>
      <w:r w:rsidR="008C34AA">
        <w:rPr>
          <w:rFonts w:ascii="Calibri" w:eastAsia="Calibri" w:hAnsi="Calibri" w:cs="Calibri"/>
          <w:b/>
          <w:bCs/>
          <w:szCs w:val="22"/>
        </w:rPr>
        <w:t>Correct saccade to t</w:t>
      </w:r>
      <w:r w:rsidRPr="009F09D3">
        <w:rPr>
          <w:rFonts w:ascii="Calibri" w:eastAsia="Calibri" w:hAnsi="Calibri" w:cs="Calibri"/>
          <w:b/>
          <w:bCs/>
          <w:szCs w:val="22"/>
        </w:rPr>
        <w:t xml:space="preserve">arget: Pairwise </w:t>
      </w:r>
      <w:r w:rsidR="008C34AA">
        <w:rPr>
          <w:rFonts w:ascii="Calibri" w:eastAsia="Calibri" w:hAnsi="Calibri" w:cs="Calibri"/>
          <w:b/>
          <w:bCs/>
          <w:szCs w:val="22"/>
        </w:rPr>
        <w:t>c</w:t>
      </w:r>
      <w:r w:rsidRPr="009F09D3">
        <w:rPr>
          <w:rFonts w:ascii="Calibri" w:eastAsia="Calibri" w:hAnsi="Calibri" w:cs="Calibri"/>
          <w:b/>
          <w:bCs/>
          <w:szCs w:val="22"/>
        </w:rPr>
        <w:t xml:space="preserve">omparisons </w:t>
      </w:r>
      <w:bookmarkEnd w:id="0"/>
      <w:r w:rsidR="00690BDE" w:rsidRPr="009F09D3">
        <w:rPr>
          <w:rFonts w:ascii="Calibri" w:eastAsia="Calibri" w:hAnsi="Calibri" w:cs="Calibri"/>
          <w:b/>
          <w:bCs/>
          <w:szCs w:val="22"/>
        </w:rPr>
        <w:t xml:space="preserve">of </w:t>
      </w:r>
      <w:r w:rsidR="008C34AA">
        <w:rPr>
          <w:rFonts w:ascii="Calibri" w:eastAsia="Calibri" w:hAnsi="Calibri" w:cs="Calibri"/>
          <w:b/>
          <w:bCs/>
          <w:szCs w:val="22"/>
        </w:rPr>
        <w:t>workload</w:t>
      </w:r>
      <w:r w:rsidR="00690BDE" w:rsidRPr="009F09D3">
        <w:rPr>
          <w:rFonts w:ascii="Calibri" w:eastAsia="Calibri" w:hAnsi="Calibri" w:cs="Calibri"/>
          <w:b/>
          <w:bCs/>
          <w:szCs w:val="22"/>
        </w:rPr>
        <w:t xml:space="preserve"> per</w:t>
      </w:r>
      <w:r w:rsidR="008C34AA">
        <w:rPr>
          <w:rFonts w:ascii="Calibri" w:eastAsia="Calibri" w:hAnsi="Calibri" w:cs="Calibri"/>
          <w:b/>
          <w:bCs/>
          <w:szCs w:val="22"/>
        </w:rPr>
        <w:t xml:space="preserve"> task and</w:t>
      </w:r>
      <w:r w:rsidR="00690BDE" w:rsidRPr="009F09D3">
        <w:rPr>
          <w:rFonts w:ascii="Calibri" w:eastAsia="Calibri" w:hAnsi="Calibri" w:cs="Calibri"/>
          <w:b/>
          <w:bCs/>
          <w:szCs w:val="22"/>
        </w:rPr>
        <w:t xml:space="preserve"> SOA</w:t>
      </w:r>
      <w:r w:rsidR="009F09D3" w:rsidRPr="009F09D3">
        <w:rPr>
          <w:rFonts w:ascii="Calibri" w:eastAsia="Calibri" w:hAnsi="Calibri" w:cs="Calibri"/>
          <w:b/>
          <w:bCs/>
          <w:szCs w:val="22"/>
        </w:rPr>
        <w:t>.</w:t>
      </w:r>
    </w:p>
    <w:tbl>
      <w:tblPr>
        <w:tblW w:w="7802" w:type="dxa"/>
        <w:tblLook w:val="04A0" w:firstRow="1" w:lastRow="0" w:firstColumn="1" w:lastColumn="0" w:noHBand="0" w:noVBand="1"/>
      </w:tblPr>
      <w:tblGrid>
        <w:gridCol w:w="1417"/>
        <w:gridCol w:w="1417"/>
        <w:gridCol w:w="523"/>
        <w:gridCol w:w="709"/>
        <w:gridCol w:w="901"/>
        <w:gridCol w:w="901"/>
        <w:gridCol w:w="1033"/>
        <w:gridCol w:w="901"/>
      </w:tblGrid>
      <w:tr w:rsidR="008C34AA" w:rsidRPr="00177925" w14:paraId="7B64E7B3" w14:textId="77777777" w:rsidTr="008C34AA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bookmarkEnd w:id="1"/>
          <w:p w14:paraId="092BD996" w14:textId="05633723" w:rsidR="008C34AA" w:rsidRPr="00177925" w:rsidRDefault="008C34AA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sk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48CE" w14:textId="6E7B3EF9" w:rsidR="008C34AA" w:rsidRPr="00177925" w:rsidRDefault="008C34AA" w:rsidP="00EC2909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Workloa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7ECC" w14:textId="77777777" w:rsidR="008C34AA" w:rsidRPr="00177925" w:rsidRDefault="008C34AA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SO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1235" w14:textId="1B9FC376" w:rsidR="008C34AA" w:rsidRPr="00A319F0" w:rsidRDefault="008C34AA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388C" w14:textId="77777777" w:rsidR="008C34AA" w:rsidRPr="00A319F0" w:rsidRDefault="008C34AA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A319F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1CAA" w14:textId="77777777" w:rsidR="008C34AA" w:rsidRPr="00177925" w:rsidRDefault="008C34AA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hen's </w:t>
            </w:r>
            <w:r w:rsidRPr="00A319F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7C60" w14:textId="77777777" w:rsidR="008C34AA" w:rsidRPr="00177925" w:rsidRDefault="008C34AA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BF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47D2" w14:textId="77777777" w:rsidR="008C34AA" w:rsidRPr="00177925" w:rsidRDefault="008C34AA" w:rsidP="00EC2909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BF01</w:t>
            </w:r>
          </w:p>
        </w:tc>
      </w:tr>
      <w:tr w:rsidR="008C34AA" w:rsidRPr="00445033" w14:paraId="236C23E7" w14:textId="77777777" w:rsidTr="005C4C3F">
        <w:trPr>
          <w:trHeight w:val="227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ECF798" w14:textId="3CEB1969" w:rsidR="008C34AA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rithme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2F907" w14:textId="66450C1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low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B10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94F5C5" w14:textId="330AC7F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5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A55039" w14:textId="411371F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036364" w14:textId="33B50C4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08AE26" w14:textId="531C68B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34.0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0DB1D6" w14:textId="6625F60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1</w:t>
            </w:r>
          </w:p>
        </w:tc>
      </w:tr>
      <w:tr w:rsidR="008C34AA" w:rsidRPr="00445033" w14:paraId="75D7F967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79B95D6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A2180" w14:textId="7AE328A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68C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FA0C4" w14:textId="1ABD87F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8.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7742A" w14:textId="6351BBC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05DDA" w14:textId="3724C61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1.45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7D51ED" w14:textId="314E3E6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761.4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CFA38" w14:textId="7736848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8C34AA" w:rsidRPr="00445033" w14:paraId="686B11EB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DDD2D0A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7D40F" w14:textId="26D03DBC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6B2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A9EB21" w14:textId="3447586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E06B6" w14:textId="04B6EF1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445706" w14:textId="26077DA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B5208" w14:textId="3123C97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6B003" w14:textId="733F6DC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34</w:t>
            </w:r>
          </w:p>
        </w:tc>
      </w:tr>
      <w:tr w:rsidR="008C34AA" w:rsidRPr="00445033" w14:paraId="2FDFB13B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EB4D16A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B5DDD" w14:textId="4915A70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64B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33EFDD" w14:textId="7D6E254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6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5D5B0" w14:textId="5BCA57C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8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3AA11" w14:textId="58C901C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FFB96" w14:textId="0BC8272A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E35FD0" w14:textId="5FC64DB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4</w:t>
            </w:r>
          </w:p>
        </w:tc>
      </w:tr>
      <w:tr w:rsidR="008C34AA" w:rsidRPr="00445033" w14:paraId="00B7FFE3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042750F2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EE6BF" w14:textId="59D2B99B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FE2B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AC5DB" w14:textId="18C9B4A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51D14" w14:textId="1F4E608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95CC9" w14:textId="6DDDEB7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960A9" w14:textId="50DFF6D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E24D6" w14:textId="6BD16D1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6.38</w:t>
            </w:r>
          </w:p>
        </w:tc>
      </w:tr>
      <w:tr w:rsidR="008C34AA" w:rsidRPr="00445033" w14:paraId="19609354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37A30E57" w14:textId="77777777" w:rsidR="008C34AA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04849" w14:textId="7358FB06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high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EDD3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7C87D3" w14:textId="1477367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739579" w14:textId="48BEDC0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3A2B7C" w14:textId="65DE5A4A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A2F670" w14:textId="4DCB9EF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9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D4D79D" w14:textId="4D45BCA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51</w:t>
            </w:r>
          </w:p>
        </w:tc>
      </w:tr>
      <w:tr w:rsidR="008C34AA" w:rsidRPr="00445033" w14:paraId="75938CA2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BEFAEF8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0C992" w14:textId="0569EE8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B671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EF118" w14:textId="5340EB3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2.0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A41177" w14:textId="3515D82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3EE3B6" w14:textId="58ED09D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3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B2A305" w14:textId="5367880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4D1DB" w14:textId="05A1A84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2.54</w:t>
            </w:r>
          </w:p>
        </w:tc>
      </w:tr>
      <w:tr w:rsidR="008C34AA" w:rsidRPr="00445033" w14:paraId="2444EE82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B906D39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70708" w14:textId="45182D58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5A1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D43B54" w14:textId="5B33D67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4.7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F4C954" w14:textId="6820100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DC5DC0" w14:textId="3215D50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8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57E78" w14:textId="7AF6C41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D194C4" w14:textId="61EFB55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2.5</w:t>
            </w:r>
          </w:p>
        </w:tc>
      </w:tr>
      <w:tr w:rsidR="008C34AA" w:rsidRPr="00445033" w14:paraId="1FBF1229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6D17334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EB9C3" w14:textId="7EBAFEE4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FD7B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99858" w14:textId="3A99234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26105B" w14:textId="76867B3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E493B" w14:textId="5E42B4F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C0B90" w14:textId="5A692C0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3476D1" w14:textId="72E057DA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66</w:t>
            </w:r>
          </w:p>
        </w:tc>
      </w:tr>
      <w:tr w:rsidR="008C34AA" w:rsidRPr="00445033" w14:paraId="16AD4672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2BAB32FC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86765" w14:textId="0C3D6DD5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A323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11C27" w14:textId="30C7B67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1B8B1" w14:textId="276A5A0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7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744CD" w14:textId="7BE4FAB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758E5" w14:textId="3AC3BF8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A1CBC" w14:textId="3475893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18</w:t>
            </w:r>
          </w:p>
        </w:tc>
      </w:tr>
      <w:tr w:rsidR="008C34AA" w:rsidRPr="00445033" w14:paraId="27BFBD2E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B0433ED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4377E" w14:textId="61CFC6A3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low vs. high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4903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4D195CB" w14:textId="199E178A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2.9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6C4D68" w14:textId="687D761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E2859E" w14:textId="48D14F3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2CDB62" w14:textId="25ECBB2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E92866" w14:textId="38655CD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64</w:t>
            </w:r>
          </w:p>
        </w:tc>
      </w:tr>
      <w:tr w:rsidR="008C34AA" w:rsidRPr="00445033" w14:paraId="3B4306C1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C9F5694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94550" w14:textId="6B490DB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EB8E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DD947A" w14:textId="6E0FD79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95EABC" w14:textId="72AADB8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ADCAD" w14:textId="17CF414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0C365" w14:textId="45377FD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gt; 100,00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E4DEC5" w14:textId="21767B9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8C34AA" w:rsidRPr="00445033" w14:paraId="610A7F53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3B8EC6E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6F621" w14:textId="37C961C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A47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10AAE" w14:textId="5BD54F1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4.8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3720E" w14:textId="0AE6BCB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B4971" w14:textId="58AD3B7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86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BD6364" w14:textId="65B3EC0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AF088" w14:textId="23C340B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8C34AA" w:rsidRPr="00445033" w14:paraId="4DDF4252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499E5C3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37EE6" w14:textId="28530956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822C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38D42" w14:textId="3EC118A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7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6EDACA" w14:textId="366FF33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C71F7" w14:textId="041B071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1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CF0DD" w14:textId="213DE05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129D9" w14:textId="2334B5F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4.7</w:t>
            </w:r>
          </w:p>
        </w:tc>
      </w:tr>
      <w:tr w:rsidR="008C34AA" w:rsidRPr="00445033" w14:paraId="1E425E8E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C55B1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0317D" w14:textId="6F10222F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4A4F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736EB" w14:textId="372CE9F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2E143" w14:textId="566CE41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8A5FA" w14:textId="1D141C7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42B1A" w14:textId="3DDA789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688FF" w14:textId="17175B1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1</w:t>
            </w:r>
          </w:p>
        </w:tc>
      </w:tr>
      <w:tr w:rsidR="008C34AA" w:rsidRPr="00445033" w14:paraId="7D28697C" w14:textId="77777777" w:rsidTr="005C4C3F">
        <w:trPr>
          <w:trHeight w:val="227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8B533B" w14:textId="223AA6B7" w:rsidR="008C34AA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21EBC" w14:textId="63704170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low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FE6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5B125D" w14:textId="2507000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3.3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DC46AA" w14:textId="5EED861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8FA92C" w14:textId="354B32CF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5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59C66B" w14:textId="25B3A5D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1DAAA6" w14:textId="6942A07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2.9</w:t>
            </w:r>
          </w:p>
        </w:tc>
      </w:tr>
      <w:tr w:rsidR="008C34AA" w:rsidRPr="00445033" w14:paraId="4078A848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81FE21D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3A952" w14:textId="5004EDB4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DB4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D4BC2" w14:textId="6A24B3E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5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5028C5" w14:textId="230FB95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8D87E" w14:textId="36994E7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0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64C31" w14:textId="667EF27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5B549" w14:textId="332BD58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4.34</w:t>
            </w:r>
          </w:p>
        </w:tc>
      </w:tr>
      <w:tr w:rsidR="008C34AA" w:rsidRPr="00445033" w14:paraId="612AEAF6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82FBEF5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CA83F" w14:textId="2A325691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2C8E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9224D" w14:textId="4AB8C7A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5CCCC" w14:textId="4D6327C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94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DE8C5E" w14:textId="395C21B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BBDF78" w14:textId="2CFA5AE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78D909" w14:textId="4159C9D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75</w:t>
            </w:r>
          </w:p>
        </w:tc>
      </w:tr>
      <w:tr w:rsidR="008C34AA" w:rsidRPr="00445033" w14:paraId="4EAAB316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287E550E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4BE27" w14:textId="0ABDA56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6545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CE3C32" w14:textId="5B88EA0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E800CA" w14:textId="6FE5654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308D2" w14:textId="40FECE4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6260D" w14:textId="387DAB0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E7852" w14:textId="1BF000E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6.4</w:t>
            </w:r>
          </w:p>
        </w:tc>
      </w:tr>
      <w:tr w:rsidR="008C34AA" w:rsidRPr="00445033" w14:paraId="09858A73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D96B528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52FE8" w14:textId="1191B34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F6A0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A19CC" w14:textId="7A82585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2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C794F" w14:textId="38958B1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68925" w14:textId="1D0DCC0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801D2" w14:textId="468057A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AA3AA" w14:textId="26343C6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93</w:t>
            </w:r>
          </w:p>
        </w:tc>
      </w:tr>
      <w:tr w:rsidR="008C34AA" w:rsidRPr="00445033" w14:paraId="58932CE3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5F5EED3" w14:textId="77777777" w:rsidR="008C34AA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D2183" w14:textId="39B092A1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high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82F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BFCDA94" w14:textId="53E3D78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4.6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5A34A8" w14:textId="7C9908E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A30985" w14:textId="5E2B1D1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8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AB0E9CA" w14:textId="20BE761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05C63E" w14:textId="50D27340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6.42</w:t>
            </w:r>
          </w:p>
        </w:tc>
      </w:tr>
      <w:tr w:rsidR="008C34AA" w:rsidRPr="00445033" w14:paraId="66085D33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22EB4035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DDDAE" w14:textId="06D7E14F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733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485BA" w14:textId="31F82B9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2.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AAEDF1" w14:textId="2A5C57B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76E0F5" w14:textId="67CA5FE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4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10FDC" w14:textId="550FE5F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A6A9A" w14:textId="45D2EF1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5.91</w:t>
            </w:r>
          </w:p>
        </w:tc>
      </w:tr>
      <w:tr w:rsidR="008C34AA" w:rsidRPr="00445033" w14:paraId="4E87F1DE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01A305F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C63C3" w14:textId="360B070C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03D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D03D4A" w14:textId="7257719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C1C93" w14:textId="0E4A8B7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70DAF7" w14:textId="4EB99C9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8D0BF9" w14:textId="052E69A6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94.4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11376C" w14:textId="36BE2C2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8C34AA" w:rsidRPr="00445033" w14:paraId="7211AA11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7BE481F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69E00" w14:textId="67BEA49F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6B3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1E2C54" w14:textId="112BC7A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2.5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977892" w14:textId="5D08506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3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F94A0A" w14:textId="73B0481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4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A22AC" w14:textId="17190959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30ED6F" w14:textId="2A07218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85</w:t>
            </w:r>
          </w:p>
        </w:tc>
      </w:tr>
      <w:tr w:rsidR="008C34AA" w:rsidRPr="00445033" w14:paraId="3EB33DBA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E78BD46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639D9" w14:textId="79E1975D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3DDD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91FFC" w14:textId="26D5AE0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CFBCF" w14:textId="26A38EA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5184F" w14:textId="5DE27192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23595" w14:textId="50F35C2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E9FBF" w14:textId="2EC01ED4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3</w:t>
            </w:r>
          </w:p>
        </w:tc>
      </w:tr>
      <w:tr w:rsidR="008C34AA" w:rsidRPr="00445033" w14:paraId="49D4ADAC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3FF60487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3CC27" w14:textId="5902153F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low vs. high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FCDD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34F2B8" w14:textId="7FA218A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1.4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505D34" w14:textId="431EDE8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145DFF" w14:textId="07A38DE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2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66CBC4" w14:textId="11097A7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A3E6A9" w14:textId="7A13990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89</w:t>
            </w:r>
          </w:p>
        </w:tc>
      </w:tr>
      <w:tr w:rsidR="008C34AA" w:rsidRPr="00445033" w14:paraId="7190F3DA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33C3DDB9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775E0" w14:textId="5C18856F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F12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80D7C" w14:textId="0535123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2.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A3539" w14:textId="68431EB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8AA1E" w14:textId="64AA4AE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3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315A4" w14:textId="094127B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21F21" w14:textId="7FCE2E1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4.96</w:t>
            </w:r>
          </w:p>
        </w:tc>
      </w:tr>
      <w:tr w:rsidR="008C34AA" w:rsidRPr="00445033" w14:paraId="0C9A3D2E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20280EB0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7DB3E" w14:textId="7C1DD958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1C7C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CE95C" w14:textId="3FFCABB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.7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13215" w14:textId="2E7D8B8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22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B2A4B" w14:textId="387D0AD5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0250D8" w14:textId="40B27AA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0.4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440E3" w14:textId="53FF59A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8C34AA" w:rsidRPr="00445033" w14:paraId="71F74443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0DDA6048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9B2BB" w14:textId="3BC84A62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6A9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2F8BF" w14:textId="3F994D9C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2.9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D7D5F" w14:textId="656FD90A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F7203" w14:textId="549C7243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48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5C864" w14:textId="588C063B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55BFF" w14:textId="0C551E51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3.38</w:t>
            </w:r>
          </w:p>
        </w:tc>
      </w:tr>
      <w:tr w:rsidR="008C34AA" w:rsidRPr="00445033" w14:paraId="6C46798B" w14:textId="77777777" w:rsidTr="005C4C3F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8B3E4" w14:textId="77777777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2BDA5" w14:textId="0DAC52FF" w:rsidR="008C34AA" w:rsidRPr="00177925" w:rsidRDefault="008C34AA" w:rsidP="008C34AA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B031" w14:textId="77777777" w:rsidR="008C34AA" w:rsidRPr="00177925" w:rsidRDefault="008C34AA" w:rsidP="008C34AA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7925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E0308" w14:textId="32C204E7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7040D" w14:textId="175EA58D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33EC3" w14:textId="0E2136F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BA917" w14:textId="6FDF0D7E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2A08F" w14:textId="64EA7188" w:rsidR="008C34AA" w:rsidRPr="008C34AA" w:rsidRDefault="008C34AA" w:rsidP="008C34A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8C34AA">
              <w:rPr>
                <w:rFonts w:cstheme="minorHAnsi"/>
                <w:sz w:val="18"/>
                <w:szCs w:val="18"/>
              </w:rPr>
              <w:t>2.76</w:t>
            </w:r>
          </w:p>
        </w:tc>
      </w:tr>
    </w:tbl>
    <w:p w14:paraId="207180FF" w14:textId="67099B5C" w:rsidR="00EC2909" w:rsidRDefault="00EC2909" w:rsidP="00EC2909">
      <w:pPr>
        <w:spacing w:line="240" w:lineRule="auto"/>
        <w:ind w:firstLine="0"/>
        <w:jc w:val="left"/>
      </w:pPr>
      <w:r>
        <w:t xml:space="preserve">*Conditions and compared conditions, respectively. We </w:t>
      </w:r>
      <w:r w:rsidR="005D2E49">
        <w:t xml:space="preserve">interpreted effects </w:t>
      </w:r>
      <w:r>
        <w:t>if both p &lt; .0</w:t>
      </w:r>
      <w:r w:rsidR="002E7CD0">
        <w:t>1</w:t>
      </w:r>
      <w:r>
        <w:t xml:space="preserve"> and BF10 &gt;= 3.</w:t>
      </w:r>
      <w:r w:rsidRPr="00702E44">
        <w:rPr>
          <w:i/>
          <w:iCs/>
        </w:rPr>
        <w:t xml:space="preserve"> N</w:t>
      </w:r>
      <w:r>
        <w:t xml:space="preserve"> = 49.</w:t>
      </w:r>
    </w:p>
    <w:p w14:paraId="29E52400" w14:textId="56A2CC7F" w:rsidR="00077096" w:rsidRDefault="00077096">
      <w:pPr>
        <w:spacing w:line="240" w:lineRule="auto"/>
        <w:ind w:firstLine="0"/>
        <w:jc w:val="left"/>
      </w:pPr>
    </w:p>
    <w:p w14:paraId="62451CF4" w14:textId="77777777" w:rsidR="00077096" w:rsidRDefault="00077096">
      <w:pPr>
        <w:spacing w:line="240" w:lineRule="auto"/>
        <w:ind w:firstLine="0"/>
        <w:jc w:val="left"/>
      </w:pPr>
    </w:p>
    <w:sectPr w:rsidR="00077096" w:rsidSect="00006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73219230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495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CD0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49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7043"/>
    <w:rsid w:val="007170CB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2363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1E79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FE0"/>
    <w:rsid w:val="008600F0"/>
    <w:rsid w:val="00861724"/>
    <w:rsid w:val="008635FE"/>
    <w:rsid w:val="00863754"/>
    <w:rsid w:val="0086435C"/>
    <w:rsid w:val="008644A9"/>
    <w:rsid w:val="008645B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C87"/>
    <w:rsid w:val="00872FD7"/>
    <w:rsid w:val="008737DF"/>
    <w:rsid w:val="0087409B"/>
    <w:rsid w:val="00874784"/>
    <w:rsid w:val="00874853"/>
    <w:rsid w:val="00874DB6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34AA"/>
    <w:rsid w:val="008C4520"/>
    <w:rsid w:val="008C4D2E"/>
    <w:rsid w:val="008C58AE"/>
    <w:rsid w:val="008C6162"/>
    <w:rsid w:val="008C6E94"/>
    <w:rsid w:val="008C7470"/>
    <w:rsid w:val="008D04E9"/>
    <w:rsid w:val="008D1237"/>
    <w:rsid w:val="008D1A03"/>
    <w:rsid w:val="008D1A5C"/>
    <w:rsid w:val="008D1B6C"/>
    <w:rsid w:val="008D2894"/>
    <w:rsid w:val="008D38A7"/>
    <w:rsid w:val="008D3B6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164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9D3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7EA5"/>
    <w:rsid w:val="00A137DF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489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B64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7A17"/>
    <w:rsid w:val="00DE7F77"/>
    <w:rsid w:val="00DF13A7"/>
    <w:rsid w:val="00DF190F"/>
    <w:rsid w:val="00DF2144"/>
    <w:rsid w:val="00DF2EB8"/>
    <w:rsid w:val="00DF401B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9505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13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8</cp:revision>
  <cp:lastPrinted>2018-12-05T15:30:00Z</cp:lastPrinted>
  <dcterms:created xsi:type="dcterms:W3CDTF">2023-03-16T10:49:00Z</dcterms:created>
  <dcterms:modified xsi:type="dcterms:W3CDTF">2023-06-1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